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86E" w:rsidP="5D59B241" w:rsidRDefault="02484D94" w14:paraId="5D2E172E" w14:textId="1B5D9D22">
      <w:pPr>
        <w:rPr>
          <w:b/>
          <w:bCs/>
          <w:sz w:val="28"/>
          <w:szCs w:val="28"/>
        </w:rPr>
      </w:pPr>
      <w:r w:rsidRPr="36909E96">
        <w:rPr>
          <w:b/>
          <w:bCs/>
          <w:sz w:val="28"/>
          <w:szCs w:val="28"/>
        </w:rPr>
        <w:t>I</w:t>
      </w:r>
      <w:r w:rsidRPr="36909E96" w:rsidR="720BB1FB">
        <w:rPr>
          <w:b/>
          <w:bCs/>
          <w:sz w:val="28"/>
          <w:szCs w:val="28"/>
        </w:rPr>
        <w:t xml:space="preserve">nterview </w:t>
      </w:r>
      <w:r w:rsidRPr="36909E96" w:rsidR="595AF8F9">
        <w:rPr>
          <w:b/>
          <w:bCs/>
          <w:sz w:val="28"/>
          <w:szCs w:val="28"/>
        </w:rPr>
        <w:t>guide</w:t>
      </w:r>
      <w:r w:rsidRPr="36909E96" w:rsidR="720BB1FB">
        <w:rPr>
          <w:b/>
          <w:bCs/>
          <w:sz w:val="28"/>
          <w:szCs w:val="28"/>
        </w:rPr>
        <w:t xml:space="preserve"> </w:t>
      </w:r>
    </w:p>
    <w:p w:rsidR="00A91C11" w:rsidP="23368BAB" w:rsidRDefault="003D4CC1" w14:paraId="66046CC5" w14:textId="36C9931E">
      <w:pPr>
        <w:spacing w:line="240" w:lineRule="auto"/>
      </w:pPr>
      <w:r w:rsidRPr="36909E96">
        <w:rPr>
          <w:rFonts w:eastAsia="Times New Roman"/>
          <w:lang w:eastAsia="en-GB"/>
        </w:rPr>
        <w:t xml:space="preserve">I would like to start by thanking you for making time </w:t>
      </w:r>
      <w:r w:rsidRPr="36909E96" w:rsidR="2E6145E0">
        <w:rPr>
          <w:rFonts w:eastAsia="Times New Roman"/>
          <w:lang w:eastAsia="en-GB"/>
        </w:rPr>
        <w:t xml:space="preserve">today </w:t>
      </w:r>
      <w:r w:rsidRPr="36909E96">
        <w:rPr>
          <w:rFonts w:eastAsia="Times New Roman"/>
          <w:lang w:eastAsia="en-GB"/>
        </w:rPr>
        <w:t>to take part in t</w:t>
      </w:r>
      <w:r w:rsidRPr="36909E96" w:rsidR="53A0BFC2">
        <w:rPr>
          <w:rFonts w:eastAsia="Times New Roman"/>
          <w:lang w:eastAsia="en-GB"/>
        </w:rPr>
        <w:t>his</w:t>
      </w:r>
      <w:r w:rsidRPr="36909E96">
        <w:rPr>
          <w:rFonts w:eastAsia="Times New Roman"/>
          <w:lang w:eastAsia="en-GB"/>
        </w:rPr>
        <w:t xml:space="preserve"> interview. I am interested in </w:t>
      </w:r>
      <w:r w:rsidRPr="36909E96" w:rsidR="00F25423">
        <w:rPr>
          <w:rFonts w:eastAsia="Times New Roman"/>
          <w:lang w:eastAsia="en-GB"/>
        </w:rPr>
        <w:t>hearing your thoughts on air pollution</w:t>
      </w:r>
      <w:r w:rsidRPr="36909E96" w:rsidR="003D6AD9">
        <w:rPr>
          <w:rFonts w:eastAsia="Times New Roman"/>
          <w:lang w:eastAsia="en-GB"/>
        </w:rPr>
        <w:t xml:space="preserve"> </w:t>
      </w:r>
      <w:r w:rsidRPr="36909E96" w:rsidR="00F25423">
        <w:rPr>
          <w:rFonts w:eastAsia="Times New Roman"/>
          <w:lang w:eastAsia="en-GB"/>
        </w:rPr>
        <w:t xml:space="preserve">and </w:t>
      </w:r>
      <w:r w:rsidRPr="36909E96" w:rsidR="007F69E4">
        <w:rPr>
          <w:rFonts w:eastAsia="Times New Roman"/>
          <w:lang w:eastAsia="en-GB"/>
        </w:rPr>
        <w:t xml:space="preserve">how we </w:t>
      </w:r>
      <w:r w:rsidRPr="36909E96" w:rsidR="61F4B6CB">
        <w:rPr>
          <w:rFonts w:eastAsia="Times New Roman"/>
          <w:lang w:eastAsia="en-GB"/>
        </w:rPr>
        <w:t xml:space="preserve">might be </w:t>
      </w:r>
      <w:r w:rsidRPr="36909E96" w:rsidR="007F69E4">
        <w:rPr>
          <w:rFonts w:eastAsia="Times New Roman"/>
          <w:lang w:eastAsia="en-GB"/>
        </w:rPr>
        <w:t xml:space="preserve">better </w:t>
      </w:r>
      <w:r w:rsidRPr="36909E96" w:rsidR="4B8527A7">
        <w:rPr>
          <w:rFonts w:eastAsia="Times New Roman"/>
          <w:lang w:eastAsia="en-GB"/>
        </w:rPr>
        <w:t xml:space="preserve">able to </w:t>
      </w:r>
      <w:r w:rsidRPr="36909E96" w:rsidR="007F69E4">
        <w:rPr>
          <w:rFonts w:eastAsia="Times New Roman"/>
          <w:lang w:eastAsia="en-GB"/>
        </w:rPr>
        <w:t>communicate information about air pollution. Do you have any questions below we begin?</w:t>
      </w:r>
      <w:r w:rsidRPr="36909E96">
        <w:rPr>
          <w:rFonts w:eastAsia="Times New Roman"/>
          <w:lang w:eastAsia="en-GB"/>
        </w:rPr>
        <w:t xml:space="preserve"> </w:t>
      </w:r>
    </w:p>
    <w:p w:rsidRPr="003C54AD" w:rsidR="003C54AD" w:rsidP="23368BAB" w:rsidRDefault="671579B5" w14:paraId="2F03D4E0" w14:textId="5F184D04">
      <w:pPr>
        <w:spacing w:line="240" w:lineRule="auto"/>
      </w:pPr>
      <w:r w:rsidRPr="5D59B241">
        <w:rPr>
          <w:rFonts w:eastAsia="Times New Roman"/>
          <w:lang w:eastAsia="en-GB"/>
        </w:rPr>
        <w:t>Would it be okay</w:t>
      </w:r>
      <w:r w:rsidRPr="5D59B241" w:rsidR="00A91C11">
        <w:rPr>
          <w:rFonts w:eastAsia="Times New Roman"/>
          <w:lang w:eastAsia="en-GB"/>
        </w:rPr>
        <w:t xml:space="preserve"> if I</w:t>
      </w:r>
      <w:r w:rsidRPr="5D59B241" w:rsidR="003D4CC1">
        <w:rPr>
          <w:rFonts w:eastAsia="Times New Roman"/>
          <w:lang w:eastAsia="en-GB"/>
        </w:rPr>
        <w:t xml:space="preserve"> </w:t>
      </w:r>
      <w:r w:rsidRPr="5D59B241" w:rsidR="003D4CC1">
        <w:t>record</w:t>
      </w:r>
      <w:r w:rsidRPr="5D59B241" w:rsidR="34808B06">
        <w:t>ed</w:t>
      </w:r>
      <w:r w:rsidRPr="5D59B241" w:rsidR="003D4CC1">
        <w:t xml:space="preserve"> our conversation? Everything you say will be kept confidential. </w:t>
      </w:r>
    </w:p>
    <w:p w:rsidR="00F631C6" w:rsidP="00F631C6" w:rsidRDefault="00A91C11" w14:paraId="52352290" w14:textId="4F1D4E4B">
      <w:pPr>
        <w:pStyle w:val="ListParagraph"/>
        <w:numPr>
          <w:ilvl w:val="0"/>
          <w:numId w:val="5"/>
        </w:numPr>
        <w:spacing w:before="240"/>
      </w:pPr>
      <w:r>
        <w:t xml:space="preserve">What comes to mind when you think of </w:t>
      </w:r>
      <w:r w:rsidR="03C37675">
        <w:t>the term “</w:t>
      </w:r>
      <w:r>
        <w:t>air pollution</w:t>
      </w:r>
      <w:r w:rsidR="2D60DF59">
        <w:t>”</w:t>
      </w:r>
      <w:r>
        <w:t xml:space="preserve">? </w:t>
      </w:r>
    </w:p>
    <w:p w:rsidR="00F631C6" w:rsidP="00F631C6" w:rsidRDefault="00F631C6" w14:paraId="2BD354B2" w14:textId="7F492E1D">
      <w:pPr>
        <w:pStyle w:val="ListParagraph"/>
        <w:spacing w:before="240"/>
      </w:pPr>
    </w:p>
    <w:p w:rsidR="00F631C6" w:rsidP="00F631C6" w:rsidRDefault="00F631C6" w14:paraId="4FE1AAA0" w14:textId="73A7B869">
      <w:pPr>
        <w:pStyle w:val="ListParagraph"/>
        <w:numPr>
          <w:ilvl w:val="0"/>
          <w:numId w:val="5"/>
        </w:numPr>
        <w:spacing w:before="240"/>
      </w:pPr>
      <w:r>
        <w:t>What impact</w:t>
      </w:r>
      <w:r w:rsidR="003B5EA8">
        <w:t>s</w:t>
      </w:r>
      <w:r w:rsidR="00171186">
        <w:t xml:space="preserve"> do you think</w:t>
      </w:r>
      <w:r>
        <w:t xml:space="preserve"> air pollution</w:t>
      </w:r>
      <w:r w:rsidR="00171186">
        <w:t xml:space="preserve"> has</w:t>
      </w:r>
      <w:r>
        <w:t xml:space="preserve"> on health?</w:t>
      </w:r>
    </w:p>
    <w:p w:rsidR="00F631C6" w:rsidP="00F631C6" w:rsidRDefault="00F631C6" w14:paraId="572F6279" w14:textId="77777777">
      <w:pPr>
        <w:pStyle w:val="ListParagraph"/>
        <w:spacing w:before="240"/>
      </w:pPr>
    </w:p>
    <w:p w:rsidR="00F631C6" w:rsidP="00F631C6" w:rsidRDefault="313E30A4" w14:paraId="25E8E4C8" w14:textId="705402AB">
      <w:pPr>
        <w:pStyle w:val="ListParagraph"/>
        <w:numPr>
          <w:ilvl w:val="0"/>
          <w:numId w:val="5"/>
        </w:numPr>
        <w:spacing w:before="240"/>
      </w:pPr>
      <w:r>
        <w:t>Ha</w:t>
      </w:r>
      <w:r w:rsidR="00497205">
        <w:t>ve you ever changed</w:t>
      </w:r>
      <w:r w:rsidR="00AF376E">
        <w:t xml:space="preserve"> what you were doing because of concerns or worries about air pollution</w:t>
      </w:r>
      <w:r w:rsidR="00F631C6">
        <w:t>?</w:t>
      </w:r>
    </w:p>
    <w:p w:rsidR="003D6AD9" w:rsidP="003C54AD" w:rsidRDefault="10343D66" w14:paraId="028727B5" w14:textId="797874D3">
      <w:pPr>
        <w:pStyle w:val="ListParagraph"/>
        <w:numPr>
          <w:ilvl w:val="2"/>
          <w:numId w:val="12"/>
        </w:numPr>
        <w:spacing w:before="240"/>
        <w:ind w:left="1843"/>
      </w:pPr>
      <w:r>
        <w:t xml:space="preserve">E.g., </w:t>
      </w:r>
      <w:r w:rsidR="282164A3">
        <w:t>Changed your route to work / avoided a polluted area</w:t>
      </w:r>
      <w:r w:rsidR="00C4354D">
        <w:t>?</w:t>
      </w:r>
    </w:p>
    <w:p w:rsidR="003D6AD9" w:rsidP="003C54AD" w:rsidRDefault="00F631C6" w14:paraId="05081EC9" w14:textId="69293A1F">
      <w:pPr>
        <w:pStyle w:val="ListParagraph"/>
        <w:numPr>
          <w:ilvl w:val="2"/>
          <w:numId w:val="12"/>
        </w:numPr>
        <w:spacing w:before="240"/>
        <w:ind w:left="1843"/>
      </w:pPr>
      <w:r>
        <w:t xml:space="preserve">What </w:t>
      </w:r>
      <w:r w:rsidR="605FB370">
        <w:t>influenced</w:t>
      </w:r>
      <w:r>
        <w:t xml:space="preserve"> you </w:t>
      </w:r>
      <w:r w:rsidR="79EF442E">
        <w:t xml:space="preserve">to </w:t>
      </w:r>
      <w:r>
        <w:t xml:space="preserve">make that change? </w:t>
      </w:r>
    </w:p>
    <w:p w:rsidR="00793D07" w:rsidP="003D6AD9" w:rsidRDefault="003D6AD9" w14:paraId="25CAB591" w14:textId="0A981F64">
      <w:pPr>
        <w:pStyle w:val="ListParagraph"/>
        <w:numPr>
          <w:ilvl w:val="3"/>
          <w:numId w:val="12"/>
        </w:numPr>
        <w:spacing w:before="240"/>
      </w:pPr>
      <w:r>
        <w:t>P</w:t>
      </w:r>
      <w:r w:rsidR="00C4354D">
        <w:t>robe</w:t>
      </w:r>
      <w:r>
        <w:t xml:space="preserve"> into factors influencing capability, opportunity and motivations to make change</w:t>
      </w:r>
    </w:p>
    <w:p w:rsidR="003D6AD9" w:rsidP="00DF10E1" w:rsidRDefault="003D6AD9" w14:paraId="5DA4C1F8" w14:textId="61EA88F6">
      <w:pPr>
        <w:pStyle w:val="ListParagraph"/>
        <w:numPr>
          <w:ilvl w:val="2"/>
          <w:numId w:val="12"/>
        </w:numPr>
        <w:spacing w:before="240"/>
        <w:ind w:left="1843"/>
      </w:pPr>
      <w:r>
        <w:t>How d</w:t>
      </w:r>
      <w:r w:rsidR="05B94149">
        <w:t>id</w:t>
      </w:r>
      <w:r>
        <w:t xml:space="preserve"> you know if the air quality is good or bad?</w:t>
      </w:r>
    </w:p>
    <w:p w:rsidR="003C54AD" w:rsidP="003C54AD" w:rsidRDefault="003C54AD" w14:paraId="5DBA8977" w14:textId="77777777">
      <w:pPr>
        <w:pStyle w:val="ListParagraph"/>
        <w:spacing w:before="240"/>
        <w:ind w:left="1843"/>
      </w:pPr>
    </w:p>
    <w:p w:rsidR="00793D07" w:rsidP="00F631C6" w:rsidRDefault="003D6AD9" w14:paraId="029B9055" w14:textId="738D5DC3">
      <w:pPr>
        <w:pStyle w:val="ListParagraph"/>
        <w:numPr>
          <w:ilvl w:val="0"/>
          <w:numId w:val="5"/>
        </w:numPr>
      </w:pPr>
      <w:r>
        <w:t xml:space="preserve">We’re now going to ask a few questions about giving information about air pollution, and what you would find helpful. </w:t>
      </w:r>
    </w:p>
    <w:p w:rsidR="00C4354D" w:rsidP="00C4354D" w:rsidRDefault="00C4354D" w14:paraId="7C84066C" w14:textId="5A8EF0C6">
      <w:pPr>
        <w:pStyle w:val="ListParagraph"/>
      </w:pPr>
    </w:p>
    <w:p w:rsidR="00366CF6" w:rsidP="00366CF6" w:rsidRDefault="00366CF6" w14:paraId="69776328" w14:textId="177DB724">
      <w:pPr>
        <w:pStyle w:val="ListParagraph"/>
        <w:numPr>
          <w:ilvl w:val="0"/>
          <w:numId w:val="8"/>
        </w:numPr>
        <w:spacing w:line="240" w:lineRule="auto"/>
      </w:pPr>
      <w:r>
        <w:t xml:space="preserve">Would </w:t>
      </w:r>
      <w:r w:rsidR="4618BC6D">
        <w:t>it be useful for you</w:t>
      </w:r>
      <w:r>
        <w:t xml:space="preserve"> to know if the air quality is good or bad?</w:t>
      </w:r>
    </w:p>
    <w:p w:rsidR="00366CF6" w:rsidP="00366CF6" w:rsidRDefault="003F7AF8" w14:paraId="30A5D85C" w14:textId="48A34098">
      <w:pPr>
        <w:pStyle w:val="ListParagraph"/>
        <w:numPr>
          <w:ilvl w:val="1"/>
          <w:numId w:val="8"/>
        </w:numPr>
        <w:spacing w:line="240" w:lineRule="auto"/>
      </w:pPr>
      <w:r>
        <w:t xml:space="preserve">How do you </w:t>
      </w:r>
      <w:r w:rsidR="0054134E">
        <w:t>think you might</w:t>
      </w:r>
      <w:r w:rsidR="00182FF5">
        <w:t xml:space="preserve"> use this information</w:t>
      </w:r>
      <w:r w:rsidR="00366CF6">
        <w:t>?</w:t>
      </w:r>
    </w:p>
    <w:p w:rsidR="00366CF6" w:rsidP="00366CF6" w:rsidRDefault="003D6AD9" w14:paraId="7C1FDC8F" w14:textId="39F1D538">
      <w:pPr>
        <w:pStyle w:val="ListParagraph"/>
        <w:numPr>
          <w:ilvl w:val="0"/>
          <w:numId w:val="8"/>
        </w:numPr>
        <w:spacing w:line="240" w:lineRule="auto"/>
      </w:pPr>
      <w:r w:rsidRPr="5D59B241">
        <w:rPr>
          <w:b/>
          <w:bCs/>
        </w:rPr>
        <w:t>What</w:t>
      </w:r>
      <w:r>
        <w:t xml:space="preserve"> </w:t>
      </w:r>
      <w:r w:rsidR="00887CEA">
        <w:t xml:space="preserve">sort of </w:t>
      </w:r>
      <w:r>
        <w:t xml:space="preserve">information </w:t>
      </w:r>
      <w:r w:rsidR="256B2F06">
        <w:t xml:space="preserve">would you like to </w:t>
      </w:r>
      <w:r w:rsidR="00AE6AC6">
        <w:t>have</w:t>
      </w:r>
      <w:r>
        <w:t>?</w:t>
      </w:r>
    </w:p>
    <w:p w:rsidR="003F1B79" w:rsidP="00A45A32" w:rsidRDefault="00447959" w14:paraId="1E0F6272" w14:textId="77777777" w14:noSpellErr="1">
      <w:pPr>
        <w:pStyle w:val="ListParagraph"/>
        <w:spacing w:line="240" w:lineRule="auto"/>
        <w:ind w:left="2160"/>
      </w:pPr>
      <w:r w:rsidR="00447959">
        <w:rPr/>
        <w:t xml:space="preserve">Note </w:t>
      </w:r>
      <w:r w:rsidR="00447959">
        <w:rPr/>
        <w:t xml:space="preserve">for interviewer: give prompts if the participant </w:t>
      </w:r>
      <w:r w:rsidR="00C047A9">
        <w:rPr/>
        <w:t xml:space="preserve">struggles to </w:t>
      </w:r>
      <w:r w:rsidR="00C047A9">
        <w:rPr/>
        <w:t>come up with</w:t>
      </w:r>
      <w:r w:rsidR="00C047A9">
        <w:rPr/>
        <w:t xml:space="preserve"> suggestions</w:t>
      </w:r>
      <w:r w:rsidR="003F1B79">
        <w:rPr/>
        <w:t>.</w:t>
      </w:r>
    </w:p>
    <w:p w:rsidR="003D6AD9" w:rsidP="00366CF6" w:rsidRDefault="00C047A9" w14:paraId="5F13E365" w14:textId="0D8DA28F">
      <w:pPr>
        <w:pStyle w:val="ListParagraph"/>
        <w:numPr>
          <w:ilvl w:val="1"/>
          <w:numId w:val="8"/>
        </w:numPr>
        <w:spacing w:line="240" w:lineRule="auto"/>
      </w:pPr>
      <w:r>
        <w:t>e</w:t>
      </w:r>
      <w:r w:rsidR="29F0E31A">
        <w:t xml:space="preserve">.g., when </w:t>
      </w:r>
      <w:r w:rsidR="47E7F205">
        <w:t>will the level</w:t>
      </w:r>
      <w:r w:rsidR="29F0E31A">
        <w:t xml:space="preserve"> rise? By how much? </w:t>
      </w:r>
      <w:r w:rsidR="003D6AD9">
        <w:t xml:space="preserve">Why </w:t>
      </w:r>
      <w:r w:rsidR="04BDA19F">
        <w:t>is this information important</w:t>
      </w:r>
      <w:r w:rsidR="003D6AD9">
        <w:t xml:space="preserve"> for you?</w:t>
      </w:r>
    </w:p>
    <w:p w:rsidR="00FA2AC6" w:rsidP="00FA2AC6" w:rsidRDefault="00FA2AC6" w14:paraId="15EB2B57" w14:textId="2EA8928F">
      <w:pPr>
        <w:pStyle w:val="ListParagraph"/>
        <w:numPr>
          <w:ilvl w:val="1"/>
          <w:numId w:val="8"/>
        </w:numPr>
      </w:pPr>
      <w:r w:rsidRPr="00C4354D">
        <w:rPr>
          <w:b/>
          <w:bCs/>
        </w:rPr>
        <w:t>location</w:t>
      </w:r>
      <w:r>
        <w:t xml:space="preserve"> of </w:t>
      </w:r>
      <w:r w:rsidR="00D60627">
        <w:t>high or lower levels of</w:t>
      </w:r>
      <w:r>
        <w:t xml:space="preserve"> air pollution? </w:t>
      </w:r>
    </w:p>
    <w:p w:rsidR="00FA2AC6" w:rsidP="00FA2AC6" w:rsidRDefault="001E5672" w14:paraId="79EA5303" w14:textId="20ED4160">
      <w:pPr>
        <w:pStyle w:val="ListParagraph"/>
        <w:numPr>
          <w:ilvl w:val="1"/>
          <w:numId w:val="8"/>
        </w:numPr>
      </w:pPr>
      <w:r>
        <w:rPr>
          <w:b/>
          <w:bCs/>
        </w:rPr>
        <w:t>t</w:t>
      </w:r>
      <w:r w:rsidR="00F825B3">
        <w:rPr>
          <w:b/>
          <w:bCs/>
        </w:rPr>
        <w:t>im</w:t>
      </w:r>
      <w:r>
        <w:rPr>
          <w:b/>
          <w:bCs/>
        </w:rPr>
        <w:t>ing</w:t>
      </w:r>
      <w:r w:rsidR="00F825B3">
        <w:rPr>
          <w:b/>
          <w:bCs/>
        </w:rPr>
        <w:t xml:space="preserve"> </w:t>
      </w:r>
      <w:r w:rsidR="00F825B3">
        <w:t xml:space="preserve">of </w:t>
      </w:r>
      <w:r>
        <w:t xml:space="preserve">high levels of </w:t>
      </w:r>
      <w:r w:rsidR="00FA2AC6">
        <w:t xml:space="preserve">air pollution? </w:t>
      </w:r>
    </w:p>
    <w:p w:rsidR="00FA2AC6" w:rsidP="00FA2AC6" w:rsidRDefault="00C25B54" w14:paraId="2D7F92F3" w14:textId="5A548B80">
      <w:pPr>
        <w:pStyle w:val="ListParagraph"/>
        <w:numPr>
          <w:ilvl w:val="1"/>
          <w:numId w:val="8"/>
        </w:numPr>
      </w:pPr>
      <w:r>
        <w:rPr>
          <w:b/>
          <w:bCs/>
        </w:rPr>
        <w:t>i</w:t>
      </w:r>
      <w:r w:rsidR="00100648">
        <w:rPr>
          <w:b/>
          <w:bCs/>
        </w:rPr>
        <w:t>mpact of air pollution</w:t>
      </w:r>
      <w:r w:rsidR="00FA2AC6">
        <w:t xml:space="preserve"> to </w:t>
      </w:r>
      <w:r w:rsidR="00100648">
        <w:t>your</w:t>
      </w:r>
      <w:r w:rsidR="00FA2AC6">
        <w:t xml:space="preserve"> health</w:t>
      </w:r>
      <w:r w:rsidR="00100648">
        <w:t xml:space="preserve"> or others in the neighbourhood</w:t>
      </w:r>
      <w:r w:rsidR="00FA2AC6">
        <w:t xml:space="preserve">? </w:t>
      </w:r>
    </w:p>
    <w:p w:rsidR="00FA2AC6" w:rsidP="00FA2AC6" w:rsidRDefault="00AE1629" w14:paraId="12354DAB" w14:textId="49390B2C">
      <w:pPr>
        <w:pStyle w:val="ListParagraph"/>
        <w:numPr>
          <w:ilvl w:val="1"/>
          <w:numId w:val="8"/>
        </w:numPr>
      </w:pPr>
      <w:r>
        <w:rPr>
          <w:b/>
          <w:bCs/>
        </w:rPr>
        <w:t>s</w:t>
      </w:r>
      <w:r w:rsidR="00C25B54">
        <w:rPr>
          <w:b/>
          <w:bCs/>
        </w:rPr>
        <w:t>treets</w:t>
      </w:r>
      <w:r>
        <w:rPr>
          <w:b/>
          <w:bCs/>
        </w:rPr>
        <w:t xml:space="preserve"> or travel routes</w:t>
      </w:r>
      <w:r w:rsidR="00FA2AC6">
        <w:t xml:space="preserve"> with lower air pollution levels?</w:t>
      </w:r>
    </w:p>
    <w:p w:rsidR="00EA3F5C" w:rsidP="00FA2AC6" w:rsidRDefault="00CB416A" w14:paraId="25FEE736" w14:textId="689381B3">
      <w:pPr>
        <w:pStyle w:val="ListParagraph"/>
        <w:numPr>
          <w:ilvl w:val="1"/>
          <w:numId w:val="8"/>
        </w:numPr>
      </w:pPr>
      <w:r>
        <w:t xml:space="preserve">What can I do to </w:t>
      </w:r>
      <w:r w:rsidR="00DF07A7">
        <w:t>protect myself from air pollution?</w:t>
      </w:r>
    </w:p>
    <w:p w:rsidR="00DF07A7" w:rsidP="00FA2AC6" w:rsidRDefault="008359A1" w14:paraId="7825FA97" w14:textId="495C46F4">
      <w:pPr>
        <w:pStyle w:val="ListParagraph"/>
        <w:numPr>
          <w:ilvl w:val="1"/>
          <w:numId w:val="8"/>
        </w:numPr>
      </w:pPr>
      <w:r>
        <w:t>What can I do to reduce my exposure to air pollution?</w:t>
      </w:r>
    </w:p>
    <w:p w:rsidR="004E78C4" w:rsidP="00FA2AC6" w:rsidRDefault="004E78C4" w14:paraId="548C373A" w14:textId="3834EF3A">
      <w:pPr>
        <w:pStyle w:val="ListParagraph"/>
        <w:numPr>
          <w:ilvl w:val="1"/>
          <w:numId w:val="8"/>
        </w:numPr>
      </w:pPr>
      <w:r>
        <w:t xml:space="preserve">What can I do to reduce </w:t>
      </w:r>
      <w:r w:rsidR="009A24AA">
        <w:t>air pollution?</w:t>
      </w:r>
    </w:p>
    <w:p w:rsidR="00C637CC" w:rsidP="00A45A32" w:rsidRDefault="00FA2AC6" w14:paraId="1C4BB019" w14:textId="3A634472">
      <w:pPr>
        <w:pStyle w:val="ListParagraph"/>
        <w:numPr>
          <w:ilvl w:val="1"/>
          <w:numId w:val="8"/>
        </w:numPr>
      </w:pPr>
      <w:r>
        <w:t>Knowing what</w:t>
      </w:r>
      <w:r w:rsidRPr="5D59B241">
        <w:rPr>
          <w:b/>
          <w:bCs/>
        </w:rPr>
        <w:t xml:space="preserve"> support or services are in place? </w:t>
      </w:r>
    </w:p>
    <w:p w:rsidR="00366CF6" w:rsidP="5D59B241" w:rsidRDefault="00366CF6" w14:paraId="79F3638B" w14:textId="63FD7252">
      <w:pPr>
        <w:pStyle w:val="ListParagraph"/>
        <w:numPr>
          <w:ilvl w:val="0"/>
          <w:numId w:val="8"/>
        </w:numPr>
        <w:spacing w:line="240" w:lineRule="auto"/>
      </w:pPr>
      <w:r w:rsidRPr="5D59B241">
        <w:rPr>
          <w:b/>
          <w:bCs/>
        </w:rPr>
        <w:t>How</w:t>
      </w:r>
      <w:r>
        <w:t xml:space="preserve"> would you like to receive information about air quality/ air pollution levels?</w:t>
      </w:r>
    </w:p>
    <w:p w:rsidR="00366CF6" w:rsidP="5D59B241" w:rsidRDefault="13BBA2FC" w14:paraId="416B9EAF" w14:textId="0539734A">
      <w:pPr>
        <w:pStyle w:val="ListParagraph"/>
        <w:numPr>
          <w:ilvl w:val="0"/>
          <w:numId w:val="3"/>
        </w:numPr>
        <w:spacing w:line="240" w:lineRule="auto"/>
      </w:pPr>
      <w:r>
        <w:t xml:space="preserve"> </w:t>
      </w:r>
      <w:r w:rsidR="00366CF6">
        <w:t xml:space="preserve">What </w:t>
      </w:r>
      <w:r w:rsidR="7F4A0606">
        <w:t>are your thoughts about these different approaches</w:t>
      </w:r>
      <w:r w:rsidR="00182559">
        <w:t>?</w:t>
      </w:r>
      <w:r w:rsidR="0F6EB4AA">
        <w:t xml:space="preserve"> (Present images of communication approaches</w:t>
      </w:r>
      <w:r w:rsidR="2DDF456F">
        <w:t xml:space="preserve"> to encourage thoughts if the participant doesn’t come up with any</w:t>
      </w:r>
      <w:r w:rsidR="0F6EB4AA">
        <w:t>)</w:t>
      </w:r>
    </w:p>
    <w:p w:rsidR="00366CF6" w:rsidP="5D59B241" w:rsidRDefault="00366CF6" w14:paraId="36B96685" w14:textId="04D7A9D4">
      <w:pPr>
        <w:pStyle w:val="ListParagraph"/>
        <w:numPr>
          <w:ilvl w:val="0"/>
          <w:numId w:val="12"/>
        </w:numPr>
        <w:spacing w:line="240" w:lineRule="auto"/>
        <w:ind w:left="2268"/>
      </w:pPr>
      <w:r w:rsidRPr="5D59B241">
        <w:rPr>
          <w:b/>
          <w:bCs/>
        </w:rPr>
        <w:t>When</w:t>
      </w:r>
      <w:r>
        <w:t xml:space="preserve"> would you like to receive this information (week, day before, day of…?)</w:t>
      </w:r>
    </w:p>
    <w:p w:rsidR="00366CF6" w:rsidP="00366CF6" w:rsidRDefault="00366CF6" w14:paraId="3F4606EB" w14:textId="735F9AFD">
      <w:pPr>
        <w:pStyle w:val="ListParagraph"/>
        <w:numPr>
          <w:ilvl w:val="1"/>
          <w:numId w:val="8"/>
        </w:numPr>
        <w:spacing w:line="240" w:lineRule="auto"/>
      </w:pPr>
      <w:r>
        <w:t>Why</w:t>
      </w:r>
      <w:r w:rsidR="00EC34D8">
        <w:t xml:space="preserve"> is this way of</w:t>
      </w:r>
      <w:r w:rsidR="00637347">
        <w:t xml:space="preserve"> giving information better</w:t>
      </w:r>
      <w:r w:rsidR="003271DF">
        <w:t xml:space="preserve"> or particularly helpful</w:t>
      </w:r>
      <w:r w:rsidR="00637347">
        <w:t xml:space="preserve"> for you</w:t>
      </w:r>
      <w:r>
        <w:t>?</w:t>
      </w:r>
    </w:p>
    <w:p w:rsidR="0091238A" w:rsidP="00230C4A" w:rsidRDefault="07E9D044" w14:paraId="443F5F64" w14:textId="42961568">
      <w:pPr>
        <w:pStyle w:val="ListParagraph"/>
        <w:numPr>
          <w:ilvl w:val="0"/>
          <w:numId w:val="8"/>
        </w:numPr>
        <w:spacing w:line="240" w:lineRule="auto"/>
      </w:pPr>
      <w:r>
        <w:t xml:space="preserve">Once received (air pollution level will be high), would it influence your decisions / actions you </w:t>
      </w:r>
      <w:r w:rsidR="468EB575">
        <w:t xml:space="preserve">might </w:t>
      </w:r>
      <w:r>
        <w:t>now take</w:t>
      </w:r>
      <w:r w:rsidR="0091238A">
        <w:t>?</w:t>
      </w:r>
    </w:p>
    <w:p w:rsidR="00C11E90" w:rsidP="5D59B241" w:rsidRDefault="261EC499" w14:paraId="5E3D1DE1" w14:textId="2C6D3040">
      <w:pPr>
        <w:pStyle w:val="ListParagraph"/>
        <w:numPr>
          <w:ilvl w:val="1"/>
          <w:numId w:val="8"/>
        </w:numPr>
        <w:spacing w:line="240" w:lineRule="auto"/>
      </w:pPr>
      <w:r>
        <w:t xml:space="preserve">e.g., stay inside, etc. </w:t>
      </w:r>
    </w:p>
    <w:p w:rsidR="0091238A" w:rsidP="5D59B241" w:rsidRDefault="0091238A" w14:paraId="2A057EE3" w14:textId="7B5BC6F0">
      <w:pPr>
        <w:pStyle w:val="ListParagraph"/>
        <w:numPr>
          <w:ilvl w:val="1"/>
          <w:numId w:val="8"/>
        </w:numPr>
        <w:spacing w:line="240" w:lineRule="auto"/>
      </w:pPr>
      <w:r>
        <w:t xml:space="preserve">What </w:t>
      </w:r>
      <w:r w:rsidR="322A22B4">
        <w:t>might prevent you from taking this action</w:t>
      </w:r>
      <w:r>
        <w:t>?</w:t>
      </w:r>
    </w:p>
    <w:p w:rsidR="23368BAB" w:rsidP="5D59B241" w:rsidRDefault="0091238A" w14:paraId="274CB579" w14:textId="41EB1DD0">
      <w:pPr>
        <w:pStyle w:val="ListParagraph"/>
        <w:numPr>
          <w:ilvl w:val="0"/>
          <w:numId w:val="8"/>
        </w:numPr>
        <w:spacing w:line="240" w:lineRule="auto"/>
      </w:pPr>
      <w:r>
        <w:lastRenderedPageBreak/>
        <w:t xml:space="preserve">And finally, </w:t>
      </w:r>
      <w:r w:rsidR="00B07806">
        <w:t xml:space="preserve">does it matter who provides this </w:t>
      </w:r>
      <w:r w:rsidR="00691435">
        <w:t>information, for example whether it is the local council, the NHS, researchers from universities</w:t>
      </w:r>
      <w:r w:rsidR="00963805">
        <w:t>…</w:t>
      </w:r>
      <w:r w:rsidR="00B07806">
        <w:t>n</w:t>
      </w:r>
      <w:r w:rsidR="79E374A2">
        <w:t xml:space="preserve">? </w:t>
      </w:r>
    </w:p>
    <w:p w:rsidR="23368BAB" w:rsidP="5D59B241" w:rsidRDefault="0091238A" w14:paraId="76C32086" w14:textId="151641B9">
      <w:pPr>
        <w:pStyle w:val="ListParagraph"/>
        <w:numPr>
          <w:ilvl w:val="0"/>
          <w:numId w:val="1"/>
        </w:numPr>
        <w:spacing w:line="240" w:lineRule="auto"/>
      </w:pPr>
      <w:r>
        <w:t>Why?</w:t>
      </w:r>
    </w:p>
    <w:p w:rsidR="5D59B241" w:rsidP="5D59B241" w:rsidRDefault="5D59B241" w14:paraId="4E342ECB" w14:textId="5BD41373">
      <w:pPr>
        <w:spacing w:line="240" w:lineRule="auto"/>
      </w:pPr>
    </w:p>
    <w:p w:rsidR="2C47BE72" w:rsidP="5D59B241" w:rsidRDefault="2C47BE72" w14:paraId="0E8E53CF" w14:textId="252957F8">
      <w:pPr>
        <w:pStyle w:val="ListParagraph"/>
        <w:numPr>
          <w:ilvl w:val="0"/>
          <w:numId w:val="5"/>
        </w:numPr>
        <w:spacing w:line="240" w:lineRule="auto"/>
      </w:pPr>
      <w:r>
        <w:t xml:space="preserve">Any other reflections on what we have discussed today? </w:t>
      </w:r>
    </w:p>
    <w:sectPr w:rsidR="2C47BE72">
      <w:footerReference w:type="default" r:id="rId11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7324A" w:rsidP="003D4CC1" w:rsidRDefault="00C7324A" w14:paraId="4A6B27D4" w14:textId="77777777">
      <w:pPr>
        <w:spacing w:after="0" w:line="240" w:lineRule="auto"/>
      </w:pPr>
      <w:r>
        <w:separator/>
      </w:r>
    </w:p>
  </w:endnote>
  <w:endnote w:type="continuationSeparator" w:id="0">
    <w:p w:rsidR="00C7324A" w:rsidP="003D4CC1" w:rsidRDefault="00C7324A" w14:paraId="3BFD512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3D4CC1" w:rsidR="003D4CC1" w:rsidRDefault="003D4CC1" w14:paraId="12B8E2A6" w14:textId="0499FFA5">
    <w:pPr>
      <w:pStyle w:val="Footer"/>
    </w:pPr>
    <w:r w:rsidRPr="003D4CC1">
      <w:rPr>
        <w:rFonts w:eastAsia="Times New Roman" w:cstheme="minorHAnsi"/>
        <w:lang w:eastAsia="en-GB"/>
      </w:rPr>
      <w:t xml:space="preserve">HEALTH (HarnEssing Artificial intelligence to Lead Transformative </w:t>
    </w:r>
    <w:proofErr w:type="gramStart"/>
    <w:r w:rsidRPr="003D4CC1">
      <w:rPr>
        <w:rFonts w:eastAsia="Times New Roman" w:cstheme="minorHAnsi"/>
        <w:lang w:eastAsia="en-GB"/>
      </w:rPr>
      <w:t>Healthcare)_</w:t>
    </w:r>
    <w:proofErr w:type="gramEnd"/>
    <w:r w:rsidRPr="003D4CC1">
      <w:rPr>
        <w:rFonts w:eastAsia="Times New Roman" w:cstheme="minorHAnsi"/>
        <w:lang w:eastAsia="en-GB"/>
      </w:rPr>
      <w:t xml:space="preserve"> </w:t>
    </w:r>
    <w:r w:rsidR="00182559">
      <w:rPr>
        <w:rFonts w:eastAsia="Times New Roman" w:cstheme="minorHAnsi"/>
        <w:lang w:eastAsia="en-GB"/>
      </w:rPr>
      <w:t>interview</w:t>
    </w:r>
    <w:r w:rsidRPr="003D4CC1">
      <w:rPr>
        <w:rFonts w:eastAsia="Times New Roman" w:cstheme="minorHAnsi"/>
        <w:lang w:eastAsia="en-GB"/>
      </w:rPr>
      <w:t xml:space="preserve"> guide </w:t>
    </w:r>
  </w:p>
  <w:p w:rsidR="003D4CC1" w:rsidRDefault="003D4CC1" w14:paraId="4699A77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7324A" w:rsidP="003D4CC1" w:rsidRDefault="00C7324A" w14:paraId="7C86CFC6" w14:textId="77777777">
      <w:pPr>
        <w:spacing w:after="0" w:line="240" w:lineRule="auto"/>
      </w:pPr>
      <w:r>
        <w:separator/>
      </w:r>
    </w:p>
  </w:footnote>
  <w:footnote w:type="continuationSeparator" w:id="0">
    <w:p w:rsidR="00C7324A" w:rsidP="003D4CC1" w:rsidRDefault="00C7324A" w14:paraId="0C41B30D" w14:textId="7777777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B5B3F"/>
    <w:multiLevelType w:val="hybridMultilevel"/>
    <w:tmpl w:val="84647562"/>
    <w:lvl w:ilvl="0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1" w15:restartNumberingAfterBreak="0">
    <w:nsid w:val="094D7B7D"/>
    <w:multiLevelType w:val="hybridMultilevel"/>
    <w:tmpl w:val="21DAFB04"/>
    <w:lvl w:ilvl="0" w:tplc="8BFCD6DA"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" w15:restartNumberingAfterBreak="0">
    <w:nsid w:val="0B2532C8"/>
    <w:multiLevelType w:val="multilevel"/>
    <w:tmpl w:val="B8229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0FD35791"/>
    <w:multiLevelType w:val="hybridMultilevel"/>
    <w:tmpl w:val="E0F84010"/>
    <w:lvl w:ilvl="0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4" w15:restartNumberingAfterBreak="0">
    <w:nsid w:val="10857705"/>
    <w:multiLevelType w:val="hybridMultilevel"/>
    <w:tmpl w:val="24D428B4"/>
    <w:lvl w:ilvl="0" w:tplc="DA708C3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8BFCD6DA"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HAnsi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9414F"/>
    <w:multiLevelType w:val="multilevel"/>
    <w:tmpl w:val="4B3E0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19EB1C6B"/>
    <w:multiLevelType w:val="hybridMultilevel"/>
    <w:tmpl w:val="B7A26894"/>
    <w:lvl w:ilvl="0" w:tplc="63B6C278">
      <w:start w:val="1"/>
      <w:numFmt w:val="upperRoman"/>
      <w:lvlText w:val="%1."/>
      <w:lvlJc w:val="left"/>
      <w:pPr>
        <w:ind w:left="1800" w:hanging="360"/>
      </w:pPr>
    </w:lvl>
    <w:lvl w:ilvl="1" w:tplc="051C5E16">
      <w:start w:val="1"/>
      <w:numFmt w:val="lowerLetter"/>
      <w:lvlText w:val="%2."/>
      <w:lvlJc w:val="left"/>
      <w:pPr>
        <w:ind w:left="2520" w:hanging="360"/>
      </w:pPr>
    </w:lvl>
    <w:lvl w:ilvl="2" w:tplc="0964A9FE">
      <w:start w:val="1"/>
      <w:numFmt w:val="lowerRoman"/>
      <w:lvlText w:val="%3."/>
      <w:lvlJc w:val="right"/>
      <w:pPr>
        <w:ind w:left="3240" w:hanging="180"/>
      </w:pPr>
    </w:lvl>
    <w:lvl w:ilvl="3" w:tplc="0CC65384">
      <w:start w:val="1"/>
      <w:numFmt w:val="decimal"/>
      <w:lvlText w:val="%4."/>
      <w:lvlJc w:val="left"/>
      <w:pPr>
        <w:ind w:left="3960" w:hanging="360"/>
      </w:pPr>
    </w:lvl>
    <w:lvl w:ilvl="4" w:tplc="868C39AE">
      <w:start w:val="1"/>
      <w:numFmt w:val="lowerLetter"/>
      <w:lvlText w:val="%5."/>
      <w:lvlJc w:val="left"/>
      <w:pPr>
        <w:ind w:left="4680" w:hanging="360"/>
      </w:pPr>
    </w:lvl>
    <w:lvl w:ilvl="5" w:tplc="37F65FA8">
      <w:start w:val="1"/>
      <w:numFmt w:val="lowerRoman"/>
      <w:lvlText w:val="%6."/>
      <w:lvlJc w:val="right"/>
      <w:pPr>
        <w:ind w:left="5400" w:hanging="180"/>
      </w:pPr>
    </w:lvl>
    <w:lvl w:ilvl="6" w:tplc="49407F98">
      <w:start w:val="1"/>
      <w:numFmt w:val="decimal"/>
      <w:lvlText w:val="%7."/>
      <w:lvlJc w:val="left"/>
      <w:pPr>
        <w:ind w:left="6120" w:hanging="360"/>
      </w:pPr>
    </w:lvl>
    <w:lvl w:ilvl="7" w:tplc="818E8F5C">
      <w:start w:val="1"/>
      <w:numFmt w:val="lowerLetter"/>
      <w:lvlText w:val="%8."/>
      <w:lvlJc w:val="left"/>
      <w:pPr>
        <w:ind w:left="6840" w:hanging="360"/>
      </w:pPr>
    </w:lvl>
    <w:lvl w:ilvl="8" w:tplc="3110A5F0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B592995"/>
    <w:multiLevelType w:val="hybridMultilevel"/>
    <w:tmpl w:val="6C800A1A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BD375EE"/>
    <w:multiLevelType w:val="multilevel"/>
    <w:tmpl w:val="F40AE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FFC0B81"/>
    <w:multiLevelType w:val="hybridMultilevel"/>
    <w:tmpl w:val="1D4AED06"/>
    <w:lvl w:ilvl="0" w:tplc="A320932A"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0" w15:restartNumberingAfterBreak="0">
    <w:nsid w:val="3A742B97"/>
    <w:multiLevelType w:val="hybridMultilevel"/>
    <w:tmpl w:val="0B9E0C54"/>
    <w:lvl w:ilvl="0" w:tplc="08090005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A9B02A8"/>
    <w:multiLevelType w:val="hybridMultilevel"/>
    <w:tmpl w:val="AD06451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upperRoman"/>
      <w:lvlText w:val="%2."/>
      <w:lvlJc w:val="righ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D285F13"/>
    <w:multiLevelType w:val="hybridMultilevel"/>
    <w:tmpl w:val="C72C62F0"/>
    <w:lvl w:ilvl="0" w:tplc="83527A8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3DE12080"/>
    <w:multiLevelType w:val="hybridMultilevel"/>
    <w:tmpl w:val="2F00A0AC"/>
    <w:lvl w:ilvl="0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14" w15:restartNumberingAfterBreak="0">
    <w:nsid w:val="44221A4C"/>
    <w:multiLevelType w:val="hybridMultilevel"/>
    <w:tmpl w:val="F15047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F24197"/>
    <w:multiLevelType w:val="hybridMultilevel"/>
    <w:tmpl w:val="9242964C"/>
    <w:lvl w:ilvl="0" w:tplc="08090005">
      <w:start w:val="1"/>
      <w:numFmt w:val="bullet"/>
      <w:lvlText w:val=""/>
      <w:lvlJc w:val="left"/>
      <w:pPr>
        <w:ind w:left="2563" w:hanging="360"/>
      </w:pPr>
      <w:rPr>
        <w:rFonts w:hint="default" w:ascii="Wingdings" w:hAnsi="Wingdings"/>
        <w:sz w:val="16"/>
      </w:rPr>
    </w:lvl>
    <w:lvl w:ilvl="1" w:tplc="08090003" w:tentative="1">
      <w:start w:val="1"/>
      <w:numFmt w:val="bullet"/>
      <w:lvlText w:val="o"/>
      <w:lvlJc w:val="left"/>
      <w:pPr>
        <w:ind w:left="3283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4003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723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443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6163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883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603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8323" w:hanging="360"/>
      </w:pPr>
      <w:rPr>
        <w:rFonts w:hint="default" w:ascii="Wingdings" w:hAnsi="Wingdings"/>
      </w:rPr>
    </w:lvl>
  </w:abstractNum>
  <w:abstractNum w:abstractNumId="16" w15:restartNumberingAfterBreak="0">
    <w:nsid w:val="4AEF1A4B"/>
    <w:multiLevelType w:val="hybridMultilevel"/>
    <w:tmpl w:val="36888CD4"/>
    <w:lvl w:ilvl="0" w:tplc="451254E8">
      <w:start w:val="1"/>
      <w:numFmt w:val="upperRoman"/>
      <w:lvlText w:val="%1."/>
      <w:lvlJc w:val="left"/>
      <w:pPr>
        <w:ind w:left="720" w:hanging="360"/>
      </w:pPr>
    </w:lvl>
    <w:lvl w:ilvl="1" w:tplc="CD2461F4">
      <w:start w:val="1"/>
      <w:numFmt w:val="lowerLetter"/>
      <w:lvlText w:val="%2."/>
      <w:lvlJc w:val="left"/>
      <w:pPr>
        <w:ind w:left="1440" w:hanging="360"/>
      </w:pPr>
    </w:lvl>
    <w:lvl w:ilvl="2" w:tplc="4EE29B3A">
      <w:start w:val="1"/>
      <w:numFmt w:val="lowerRoman"/>
      <w:lvlText w:val="%3."/>
      <w:lvlJc w:val="right"/>
      <w:pPr>
        <w:ind w:left="2160" w:hanging="180"/>
      </w:pPr>
    </w:lvl>
    <w:lvl w:ilvl="3" w:tplc="AA2A9A44">
      <w:start w:val="1"/>
      <w:numFmt w:val="decimal"/>
      <w:lvlText w:val="%4."/>
      <w:lvlJc w:val="left"/>
      <w:pPr>
        <w:ind w:left="2880" w:hanging="360"/>
      </w:pPr>
    </w:lvl>
    <w:lvl w:ilvl="4" w:tplc="B35A0E7E">
      <w:start w:val="1"/>
      <w:numFmt w:val="lowerLetter"/>
      <w:lvlText w:val="%5."/>
      <w:lvlJc w:val="left"/>
      <w:pPr>
        <w:ind w:left="3600" w:hanging="360"/>
      </w:pPr>
    </w:lvl>
    <w:lvl w:ilvl="5" w:tplc="57D4B518">
      <w:start w:val="1"/>
      <w:numFmt w:val="lowerRoman"/>
      <w:lvlText w:val="%6."/>
      <w:lvlJc w:val="right"/>
      <w:pPr>
        <w:ind w:left="4320" w:hanging="180"/>
      </w:pPr>
    </w:lvl>
    <w:lvl w:ilvl="6" w:tplc="EB940DD6">
      <w:start w:val="1"/>
      <w:numFmt w:val="decimal"/>
      <w:lvlText w:val="%7."/>
      <w:lvlJc w:val="left"/>
      <w:pPr>
        <w:ind w:left="5040" w:hanging="360"/>
      </w:pPr>
    </w:lvl>
    <w:lvl w:ilvl="7" w:tplc="3956F030">
      <w:start w:val="1"/>
      <w:numFmt w:val="lowerLetter"/>
      <w:lvlText w:val="%8."/>
      <w:lvlJc w:val="left"/>
      <w:pPr>
        <w:ind w:left="5760" w:hanging="360"/>
      </w:pPr>
    </w:lvl>
    <w:lvl w:ilvl="8" w:tplc="053085F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F1E1E"/>
    <w:multiLevelType w:val="hybridMultilevel"/>
    <w:tmpl w:val="2F14905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97931FA"/>
    <w:multiLevelType w:val="hybridMultilevel"/>
    <w:tmpl w:val="61FA2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4C5A4B"/>
    <w:multiLevelType w:val="hybridMultilevel"/>
    <w:tmpl w:val="03FAE7F2"/>
    <w:lvl w:ilvl="0" w:tplc="EF762F92">
      <w:start w:val="1"/>
      <w:numFmt w:val="upperRoman"/>
      <w:lvlText w:val="%1."/>
      <w:lvlJc w:val="left"/>
      <w:pPr>
        <w:ind w:left="2160" w:hanging="360"/>
      </w:pPr>
    </w:lvl>
    <w:lvl w:ilvl="1" w:tplc="48C4F014">
      <w:start w:val="1"/>
      <w:numFmt w:val="lowerLetter"/>
      <w:lvlText w:val="%2."/>
      <w:lvlJc w:val="left"/>
      <w:pPr>
        <w:ind w:left="2880" w:hanging="360"/>
      </w:pPr>
    </w:lvl>
    <w:lvl w:ilvl="2" w:tplc="B75E45CC">
      <w:start w:val="1"/>
      <w:numFmt w:val="lowerRoman"/>
      <w:lvlText w:val="%3."/>
      <w:lvlJc w:val="right"/>
      <w:pPr>
        <w:ind w:left="3600" w:hanging="180"/>
      </w:pPr>
    </w:lvl>
    <w:lvl w:ilvl="3" w:tplc="2396B5A8">
      <w:start w:val="1"/>
      <w:numFmt w:val="decimal"/>
      <w:lvlText w:val="%4."/>
      <w:lvlJc w:val="left"/>
      <w:pPr>
        <w:ind w:left="4320" w:hanging="360"/>
      </w:pPr>
    </w:lvl>
    <w:lvl w:ilvl="4" w:tplc="5E288D72">
      <w:start w:val="1"/>
      <w:numFmt w:val="lowerLetter"/>
      <w:lvlText w:val="%5."/>
      <w:lvlJc w:val="left"/>
      <w:pPr>
        <w:ind w:left="5040" w:hanging="360"/>
      </w:pPr>
    </w:lvl>
    <w:lvl w:ilvl="5" w:tplc="B4A80CAA">
      <w:start w:val="1"/>
      <w:numFmt w:val="lowerRoman"/>
      <w:lvlText w:val="%6."/>
      <w:lvlJc w:val="right"/>
      <w:pPr>
        <w:ind w:left="5760" w:hanging="180"/>
      </w:pPr>
    </w:lvl>
    <w:lvl w:ilvl="6" w:tplc="25FC9DCC">
      <w:start w:val="1"/>
      <w:numFmt w:val="decimal"/>
      <w:lvlText w:val="%7."/>
      <w:lvlJc w:val="left"/>
      <w:pPr>
        <w:ind w:left="6480" w:hanging="360"/>
      </w:pPr>
    </w:lvl>
    <w:lvl w:ilvl="7" w:tplc="39749450">
      <w:start w:val="1"/>
      <w:numFmt w:val="lowerLetter"/>
      <w:lvlText w:val="%8."/>
      <w:lvlJc w:val="left"/>
      <w:pPr>
        <w:ind w:left="7200" w:hanging="360"/>
      </w:pPr>
    </w:lvl>
    <w:lvl w:ilvl="8" w:tplc="65226016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65280987"/>
    <w:multiLevelType w:val="hybridMultilevel"/>
    <w:tmpl w:val="6AD0260E"/>
    <w:lvl w:ilvl="0" w:tplc="97728CDE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  <w:sz w:val="16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1" w15:restartNumberingAfterBreak="0">
    <w:nsid w:val="677B16F1"/>
    <w:multiLevelType w:val="hybridMultilevel"/>
    <w:tmpl w:val="A5AAD4C4"/>
    <w:lvl w:ilvl="0" w:tplc="08090005">
      <w:start w:val="1"/>
      <w:numFmt w:val="bullet"/>
      <w:lvlText w:val=""/>
      <w:lvlJc w:val="left"/>
      <w:pPr>
        <w:ind w:left="144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2" w15:restartNumberingAfterBreak="0">
    <w:nsid w:val="6EB1495A"/>
    <w:multiLevelType w:val="hybridMultilevel"/>
    <w:tmpl w:val="8F0645C6"/>
    <w:lvl w:ilvl="0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23" w15:restartNumberingAfterBreak="0">
    <w:nsid w:val="772B6D68"/>
    <w:multiLevelType w:val="hybridMultilevel"/>
    <w:tmpl w:val="174ABE08"/>
    <w:lvl w:ilvl="0" w:tplc="08090005">
      <w:start w:val="1"/>
      <w:numFmt w:val="bullet"/>
      <w:lvlText w:val=""/>
      <w:lvlJc w:val="left"/>
      <w:pPr>
        <w:ind w:left="277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349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421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93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65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637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709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81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8530" w:hanging="360"/>
      </w:pPr>
      <w:rPr>
        <w:rFonts w:hint="default" w:ascii="Wingdings" w:hAnsi="Wingdings"/>
      </w:rPr>
    </w:lvl>
  </w:abstractNum>
  <w:num w:numId="1" w16cid:durableId="1233465011">
    <w:abstractNumId w:val="6"/>
  </w:num>
  <w:num w:numId="2" w16cid:durableId="2071490983">
    <w:abstractNumId w:val="16"/>
  </w:num>
  <w:num w:numId="3" w16cid:durableId="702244040">
    <w:abstractNumId w:val="19"/>
  </w:num>
  <w:num w:numId="4" w16cid:durableId="1166936819">
    <w:abstractNumId w:val="14"/>
  </w:num>
  <w:num w:numId="5" w16cid:durableId="1758556274">
    <w:abstractNumId w:val="4"/>
  </w:num>
  <w:num w:numId="6" w16cid:durableId="378668824">
    <w:abstractNumId w:val="9"/>
  </w:num>
  <w:num w:numId="7" w16cid:durableId="174734958">
    <w:abstractNumId w:val="1"/>
  </w:num>
  <w:num w:numId="8" w16cid:durableId="508447189">
    <w:abstractNumId w:val="11"/>
  </w:num>
  <w:num w:numId="9" w16cid:durableId="853768853">
    <w:abstractNumId w:val="2"/>
  </w:num>
  <w:num w:numId="10" w16cid:durableId="1779329967">
    <w:abstractNumId w:val="5"/>
  </w:num>
  <w:num w:numId="11" w16cid:durableId="187648402">
    <w:abstractNumId w:val="8"/>
  </w:num>
  <w:num w:numId="12" w16cid:durableId="2046632613">
    <w:abstractNumId w:val="12"/>
  </w:num>
  <w:num w:numId="13" w16cid:durableId="1286694470">
    <w:abstractNumId w:val="20"/>
  </w:num>
  <w:num w:numId="14" w16cid:durableId="1007907591">
    <w:abstractNumId w:val="7"/>
  </w:num>
  <w:num w:numId="15" w16cid:durableId="721560559">
    <w:abstractNumId w:val="15"/>
  </w:num>
  <w:num w:numId="16" w16cid:durableId="2009558856">
    <w:abstractNumId w:val="18"/>
  </w:num>
  <w:num w:numId="17" w16cid:durableId="789473380">
    <w:abstractNumId w:val="17"/>
  </w:num>
  <w:num w:numId="18" w16cid:durableId="1017193863">
    <w:abstractNumId w:val="23"/>
  </w:num>
  <w:num w:numId="19" w16cid:durableId="2027100878">
    <w:abstractNumId w:val="10"/>
  </w:num>
  <w:num w:numId="20" w16cid:durableId="69278474">
    <w:abstractNumId w:val="0"/>
  </w:num>
  <w:num w:numId="21" w16cid:durableId="1112242572">
    <w:abstractNumId w:val="22"/>
  </w:num>
  <w:num w:numId="22" w16cid:durableId="1771924812">
    <w:abstractNumId w:val="13"/>
  </w:num>
  <w:num w:numId="23" w16cid:durableId="194735747">
    <w:abstractNumId w:val="3"/>
  </w:num>
  <w:num w:numId="24" w16cid:durableId="344863752">
    <w:abstractNumId w:val="2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dirty"/>
  <w:trackRevisions w:val="tru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C1"/>
    <w:rsid w:val="0009292E"/>
    <w:rsid w:val="000D1960"/>
    <w:rsid w:val="00100648"/>
    <w:rsid w:val="00106BCE"/>
    <w:rsid w:val="00152BB3"/>
    <w:rsid w:val="00171186"/>
    <w:rsid w:val="00182559"/>
    <w:rsid w:val="00182FF5"/>
    <w:rsid w:val="001D067D"/>
    <w:rsid w:val="001E5672"/>
    <w:rsid w:val="00214C8A"/>
    <w:rsid w:val="00230C4A"/>
    <w:rsid w:val="00231FD5"/>
    <w:rsid w:val="0030590A"/>
    <w:rsid w:val="003271DF"/>
    <w:rsid w:val="00366CF6"/>
    <w:rsid w:val="003B5EA8"/>
    <w:rsid w:val="003C3CFF"/>
    <w:rsid w:val="003C54AD"/>
    <w:rsid w:val="003D4CC1"/>
    <w:rsid w:val="003D6AD9"/>
    <w:rsid w:val="003F1B79"/>
    <w:rsid w:val="003F7AF8"/>
    <w:rsid w:val="0043067A"/>
    <w:rsid w:val="00447959"/>
    <w:rsid w:val="0045504C"/>
    <w:rsid w:val="004926F1"/>
    <w:rsid w:val="00497205"/>
    <w:rsid w:val="004D48BF"/>
    <w:rsid w:val="004E78C4"/>
    <w:rsid w:val="0054134E"/>
    <w:rsid w:val="00556D66"/>
    <w:rsid w:val="005940C9"/>
    <w:rsid w:val="00637347"/>
    <w:rsid w:val="0064357E"/>
    <w:rsid w:val="00691435"/>
    <w:rsid w:val="0071200B"/>
    <w:rsid w:val="00720FE6"/>
    <w:rsid w:val="00793D07"/>
    <w:rsid w:val="007F69E4"/>
    <w:rsid w:val="008359A1"/>
    <w:rsid w:val="00837756"/>
    <w:rsid w:val="008463DD"/>
    <w:rsid w:val="00864081"/>
    <w:rsid w:val="0087648D"/>
    <w:rsid w:val="00887CEA"/>
    <w:rsid w:val="0091238A"/>
    <w:rsid w:val="009473B1"/>
    <w:rsid w:val="0096262B"/>
    <w:rsid w:val="00963805"/>
    <w:rsid w:val="0097554D"/>
    <w:rsid w:val="009865A5"/>
    <w:rsid w:val="00990392"/>
    <w:rsid w:val="009A24AA"/>
    <w:rsid w:val="009A2990"/>
    <w:rsid w:val="00A0618B"/>
    <w:rsid w:val="00A45A32"/>
    <w:rsid w:val="00A651BE"/>
    <w:rsid w:val="00A91C11"/>
    <w:rsid w:val="00AE1629"/>
    <w:rsid w:val="00AE4A08"/>
    <w:rsid w:val="00AE6AC6"/>
    <w:rsid w:val="00AF376E"/>
    <w:rsid w:val="00B07806"/>
    <w:rsid w:val="00B60CBD"/>
    <w:rsid w:val="00B90E87"/>
    <w:rsid w:val="00C00328"/>
    <w:rsid w:val="00C047A9"/>
    <w:rsid w:val="00C11E90"/>
    <w:rsid w:val="00C25B54"/>
    <w:rsid w:val="00C42ABA"/>
    <w:rsid w:val="00C4354D"/>
    <w:rsid w:val="00C637CC"/>
    <w:rsid w:val="00C7324A"/>
    <w:rsid w:val="00C949EB"/>
    <w:rsid w:val="00CB416A"/>
    <w:rsid w:val="00CD2D2F"/>
    <w:rsid w:val="00D3211F"/>
    <w:rsid w:val="00D42660"/>
    <w:rsid w:val="00D60627"/>
    <w:rsid w:val="00DF07A7"/>
    <w:rsid w:val="00DF10E1"/>
    <w:rsid w:val="00DF6796"/>
    <w:rsid w:val="00E17B61"/>
    <w:rsid w:val="00E87DCB"/>
    <w:rsid w:val="00E87E07"/>
    <w:rsid w:val="00E92B0E"/>
    <w:rsid w:val="00EA3F5C"/>
    <w:rsid w:val="00EC34D8"/>
    <w:rsid w:val="00F25423"/>
    <w:rsid w:val="00F631C6"/>
    <w:rsid w:val="00F825B3"/>
    <w:rsid w:val="00FA2AC6"/>
    <w:rsid w:val="02484D94"/>
    <w:rsid w:val="03C37675"/>
    <w:rsid w:val="04BDA19F"/>
    <w:rsid w:val="05B94149"/>
    <w:rsid w:val="0699A0ED"/>
    <w:rsid w:val="07E9D044"/>
    <w:rsid w:val="0835714E"/>
    <w:rsid w:val="0BDD72EA"/>
    <w:rsid w:val="0F6EB4AA"/>
    <w:rsid w:val="10343D66"/>
    <w:rsid w:val="1175EC5F"/>
    <w:rsid w:val="117DD9E5"/>
    <w:rsid w:val="138347D3"/>
    <w:rsid w:val="13BBA2FC"/>
    <w:rsid w:val="13BBEBF4"/>
    <w:rsid w:val="13CF5C72"/>
    <w:rsid w:val="16231452"/>
    <w:rsid w:val="16495D82"/>
    <w:rsid w:val="17A387AA"/>
    <w:rsid w:val="1988EBCA"/>
    <w:rsid w:val="1BAB7F58"/>
    <w:rsid w:val="1C76F8CD"/>
    <w:rsid w:val="23368BAB"/>
    <w:rsid w:val="256B2F06"/>
    <w:rsid w:val="261EC499"/>
    <w:rsid w:val="27DCF603"/>
    <w:rsid w:val="282164A3"/>
    <w:rsid w:val="29F0E31A"/>
    <w:rsid w:val="2B78DC34"/>
    <w:rsid w:val="2C47BE72"/>
    <w:rsid w:val="2C84F10E"/>
    <w:rsid w:val="2D60DF59"/>
    <w:rsid w:val="2DDF456F"/>
    <w:rsid w:val="2E6145E0"/>
    <w:rsid w:val="313E30A4"/>
    <w:rsid w:val="322A22B4"/>
    <w:rsid w:val="324E98CE"/>
    <w:rsid w:val="33539698"/>
    <w:rsid w:val="34808B06"/>
    <w:rsid w:val="36909E96"/>
    <w:rsid w:val="36F57116"/>
    <w:rsid w:val="373F04D5"/>
    <w:rsid w:val="39E1DF67"/>
    <w:rsid w:val="3C573838"/>
    <w:rsid w:val="3DC76EB6"/>
    <w:rsid w:val="40FF0F78"/>
    <w:rsid w:val="43587F8B"/>
    <w:rsid w:val="4618BC6D"/>
    <w:rsid w:val="468EB575"/>
    <w:rsid w:val="47E7F205"/>
    <w:rsid w:val="4B8527A7"/>
    <w:rsid w:val="4BFE48C4"/>
    <w:rsid w:val="5356FA66"/>
    <w:rsid w:val="53A0BFC2"/>
    <w:rsid w:val="595AF8F9"/>
    <w:rsid w:val="5B6F1B14"/>
    <w:rsid w:val="5B96B01E"/>
    <w:rsid w:val="5D59B241"/>
    <w:rsid w:val="5D7FBF57"/>
    <w:rsid w:val="605FB370"/>
    <w:rsid w:val="61F4B6CB"/>
    <w:rsid w:val="620DDF28"/>
    <w:rsid w:val="62F9B495"/>
    <w:rsid w:val="64101437"/>
    <w:rsid w:val="65A8EA01"/>
    <w:rsid w:val="66C827EE"/>
    <w:rsid w:val="671579B5"/>
    <w:rsid w:val="6863F84F"/>
    <w:rsid w:val="697C7F71"/>
    <w:rsid w:val="69FFC8B0"/>
    <w:rsid w:val="6BE8434D"/>
    <w:rsid w:val="6ED339D3"/>
    <w:rsid w:val="7061E961"/>
    <w:rsid w:val="706F0A34"/>
    <w:rsid w:val="720ADA95"/>
    <w:rsid w:val="720BB1FB"/>
    <w:rsid w:val="73A6AAF6"/>
    <w:rsid w:val="79E374A2"/>
    <w:rsid w:val="79EF442E"/>
    <w:rsid w:val="7F4A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4827"/>
  <w15:chartTrackingRefBased/>
  <w15:docId w15:val="{CA8705E3-BCD3-46A6-8F78-0D4329CB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CC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D4CC1"/>
  </w:style>
  <w:style w:type="paragraph" w:styleId="Footer">
    <w:name w:val="footer"/>
    <w:basedOn w:val="Normal"/>
    <w:link w:val="FooterChar"/>
    <w:uiPriority w:val="99"/>
    <w:unhideWhenUsed/>
    <w:rsid w:val="003D4CC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D4CC1"/>
  </w:style>
  <w:style w:type="paragraph" w:styleId="ListParagraph">
    <w:name w:val="List Paragraph"/>
    <w:basedOn w:val="Normal"/>
    <w:uiPriority w:val="34"/>
    <w:qFormat/>
    <w:rsid w:val="00A91C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C1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9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C1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91C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3D0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F679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631C6"/>
    <w:rPr>
      <w:color w:val="0563C1" w:themeColor="hyperlink"/>
      <w:u w:val="single"/>
    </w:rPr>
  </w:style>
  <w:style w:type="character" w:styleId="cf01" w:customStyle="1">
    <w:name w:val="cf01"/>
    <w:basedOn w:val="DefaultParagraphFont"/>
    <w:rsid w:val="00C4354D"/>
    <w:rPr>
      <w:rFonts w:hint="default"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5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commentsExtended" Target="commentsExtended.xml" Id="rId8" /><Relationship Type="http://schemas.microsoft.com/office/2011/relationships/people" Target="people.xml" Id="rId13" /><Relationship Type="http://schemas.openxmlformats.org/officeDocument/2006/relationships/settings" Target="settings.xml" Id="rId3" /><Relationship Type="http://schemas.openxmlformats.org/officeDocument/2006/relationships/fontTable" Target="fontTable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er" Target="footer1.xml" Id="rId11" /><Relationship Type="http://schemas.openxmlformats.org/officeDocument/2006/relationships/footnotes" Target="footnotes.xml" Id="rId5" /><Relationship Type="http://schemas.microsoft.com/office/2020/10/relationships/intelligence" Target="intelligence2.xml" Id="rId15" /><Relationship Type="http://schemas.openxmlformats.org/officeDocument/2006/relationships/webSettings" Target="webSettings.xml" Id="rId4" /><Relationship Type="http://schemas.microsoft.com/office/2016/09/relationships/commentsIds" Target="commentsId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Wilson</dc:creator>
  <keywords/>
  <dc:description/>
  <lastModifiedBy>Sarah Wilson</lastModifiedBy>
  <revision>6</revision>
  <dcterms:created xsi:type="dcterms:W3CDTF">2023-06-01T08:37:00.0000000Z</dcterms:created>
  <dcterms:modified xsi:type="dcterms:W3CDTF">2025-10-27T14:25:31.5899634Z</dcterms:modified>
</coreProperties>
</file>